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7: Glossary of phenotypes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6301"/>
      </w:tblGrid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Name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Description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2ngadiponectin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diponectin in ug/m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2ugadiponectin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diponectin in ug/m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diponectin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diponectin in ug/m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lbumin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Serum albumin concentration in g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lp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Alkaline Phosphatase in U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lt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lanine aminotransferase in U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ptt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Activated partial thromboplastin time (APTT) in seconds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st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spartate transaminase in U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asinophils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asinophils (x10E3/ml)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c1betacarotene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First Beta-carotene assay measurement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c2betacarotene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Second Beta-carotene assay measurement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ilirubintotal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ilirubin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minew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MI. Body Mass Index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1vitamin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First vitamin C assay measurement in uM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2vitamin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Second vitamin C assay measurement in uM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alcium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Serum calcium concentration in mmol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holesterol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Serum cholesterol concentration in nmol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ornellindex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ornell Voltage Index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ornellproduct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Cornell Product. Product of Cornell Voltage and QRS duration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orrectedcalcium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orrected serum calcium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reactiveprotein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- reactive protein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reatinine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Serum creatinine concentration in umol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ytil18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Interleukin 18 in pg/m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ytmmp9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Matrix metallopeptidase 9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ytscd40l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D 40 protein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yttnfa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TNF A (Tumor Necrosis Factor Alpha) in pg/m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VD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Factor variable indicating if patient has cardiovascular diseases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ddimer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D-dimer in ng/m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diastolic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Diastolic blood pressure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e1vitamin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First vitamin E assay measurement in uM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e2vitamin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Second Vitamin E assay measurement in uM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eosinophils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Eosinophils(x10E3/ml)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ibrinclot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Fibrinogen clotting assay in g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vii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VII in iu/d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viii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VIII in iu/d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vix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IX in iu/d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ggt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Gamma-glutamyl transpeptidase level in U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glucose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asting glucose concentration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haematocrit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Haematocrit reading from 0.00 to 0.01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hb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Haemoglobin level (g/dl)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hba1c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Mean celular haemoglobin concentration (g/dl)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hdlcholesterol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Serum HDL cholesterol concentration in nmol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homascore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 xml:space="preserve">HOMA insulin resistant: HOMA score derived from product of fasting glucose 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il18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Interleukin 18 in pg/m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il6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Interleukin 6 in pg/m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ldlcholesterol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Serum LDL cholesterol concentration in nmol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leptin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Leptin in ng/m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lvmifhuwez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Huwez ECG derived index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lvmirautaharju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Rautaharju ECG derived index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lymphocytes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Lymphocytes (x10E03/ml)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magnesium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Serum magnesium concentration in mmol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mchaemoglobin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Haemoglobin level (g/dl)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mcvolume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Mean cell volumen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monocytes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Monocytes (x10E03/ml)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mpvolume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 xml:space="preserve">Mean platelet volume 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neutrophils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Neutrophils (x10E03/ml)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nwinsulin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Insulin mu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phosphate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Serum phospate concentration in mmol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plasmaviscosity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Plasma viscosity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platelets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Platelets (x10E03/ml)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potassium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Serum potassium concentration in mmol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printerval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PR interval in ECG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qrsduration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QRS duration in ECG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qrsvoltageprod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QRS voltage product in ECG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qrsvoltagesum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QRS voltage sum in ECG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qtcinterval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QTC interval in ECG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qtinterval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QT interval in ECG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ratioapcaptt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Activated procein C and Activated partial thromboplastin time (APTT) ratio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rbcount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Red blood cell (erythrocyte) count (x10E06/ml)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sodium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Serum sodium concentration in mmol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sokolowlyn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Sokolowlyl index derived from ECG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standingheight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Standing height in mm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systolic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Systolic blood pressure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tissueplasactiv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Tissue plasminogen activator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tnfa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TNF A (Tumor Necrosis Factor Alpha) in pg/m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totprotein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Total serum protein concentration in mmol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triglycerides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Tryglicerides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urate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Serum urate concentration in mmol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urea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Serum urea concentration in mmol/l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vonwillebrandfactor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 xml:space="preserve">Von Willebrand Factor 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wbcount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White blood cell count (x10E03/ml)</w:t>
            </w:r>
          </w:p>
        </w:tc>
      </w:tr>
      <w:tr>
        <w:trPr>
          <w:trHeight w:val="290" w:hRule="atLeast"/>
        </w:trPr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whnewratio</w:t>
            </w:r>
          </w:p>
        </w:tc>
        <w:tc>
          <w:tcPr>
            <w:tcW w:w="6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Waist hip ratio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08"/>
        <w:tab w:val="left" w:pos="709" w:leader="none"/>
      </w:tabs>
      <w:suppressAutoHyphens w:val="true"/>
      <w:bidi w:val="0"/>
      <w:spacing w:lineRule="auto" w:line="276" w:before="0" w:after="200"/>
    </w:pPr>
    <w:rPr>
      <w:rFonts w:ascii="Times New Roman" w:hAnsi="Times New Roman" w:eastAsia="WenQuanYi Micro Hei" w:cs="Lohit Hindi"/>
      <w:color w:val="00000A"/>
      <w:sz w:val="24"/>
      <w:szCs w:val="24"/>
      <w:lang w:val="en-GB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16:36:00Z</dcterms:created>
  <dc:creator>José Antonio Seoane Fernández</dc:creator>
  <dc:description/>
  <dc:language>en-US</dc:language>
  <cp:lastModifiedBy>José Antonio Seoane Fernández</cp:lastModifiedBy>
  <dcterms:modified xsi:type="dcterms:W3CDTF">2014-07-08T16:36:00Z</dcterms:modified>
  <cp:revision>1</cp:revision>
  <dc:subject/>
  <dc:title/>
</cp:coreProperties>
</file>